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B54CD" w14:textId="3919095E" w:rsidR="00252199" w:rsidRPr="00C76AFD" w:rsidRDefault="00C76AFD" w:rsidP="00C76AFD">
      <w:pPr>
        <w:pStyle w:val="Heading1"/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</w:rPr>
      </w:pPr>
      <w:r w:rsidRPr="00C76AFD"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</w:rPr>
        <w:t>S5</w:t>
      </w:r>
      <w:r w:rsidR="00C5725A"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</w:rPr>
        <w:t xml:space="preserve"> </w:t>
      </w:r>
      <w:bookmarkStart w:id="0" w:name="_Hlk155873117"/>
      <w:r w:rsidR="00252199" w:rsidRPr="00C76AFD"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</w:rPr>
        <w:t>Afriplex GRT</w:t>
      </w:r>
      <w:r w:rsidR="00F85A21"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  <w:vertAlign w:val="superscript"/>
        </w:rPr>
        <w:t>TM</w:t>
      </w:r>
      <w:r w:rsidR="00252199" w:rsidRPr="00C76AFD"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</w:rPr>
        <w:t xml:space="preserve"> product safety data sheet </w:t>
      </w:r>
      <w:r w:rsidR="00B07A4F"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</w:rPr>
        <w:t xml:space="preserve">with </w:t>
      </w:r>
      <w:r w:rsidR="00252199" w:rsidRPr="00C76AFD"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</w:rPr>
        <w:t>physical and chemical properties</w:t>
      </w:r>
      <w:bookmarkEnd w:id="0"/>
      <w:r w:rsidR="00252199" w:rsidRPr="00C76AFD"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</w:rPr>
        <w:t xml:space="preserve"> </w:t>
      </w:r>
    </w:p>
    <w:p w14:paraId="09912B72" w14:textId="77777777" w:rsidR="00252199" w:rsidRDefault="00252199" w:rsidP="00252199">
      <w:r>
        <w:t xml:space="preserve">Full copy at: </w:t>
      </w:r>
      <w:hyperlink r:id="rId4" w:history="1">
        <w:r>
          <w:rPr>
            <w:rStyle w:val="Hyperlink"/>
          </w:rPr>
          <w:t>https://www.afriplexgrt.com/images/pdfs/</w:t>
        </w:r>
      </w:hyperlink>
      <w:hyperlink r:id="rId5" w:history="1">
        <w:r>
          <w:rPr>
            <w:rStyle w:val="Hyperlink"/>
          </w:rPr>
          <w:t xml:space="preserve">SDS-CPE03287-03 </w:t>
        </w:r>
        <w:proofErr w:type="spellStart"/>
        <w:r>
          <w:rPr>
            <w:rStyle w:val="Hyperlink"/>
          </w:rPr>
          <w:t>Afriplex</w:t>
        </w:r>
        <w:proofErr w:type="spellEnd"/>
        <w:r>
          <w:rPr>
            <w:rStyle w:val="Hyperlink"/>
          </w:rPr>
          <w:t xml:space="preserve"> GRT extract-final.pdf</w:t>
        </w:r>
      </w:hyperlink>
    </w:p>
    <w:p w14:paraId="77AF7EB0" w14:textId="7F4C8624" w:rsidR="00252199" w:rsidRDefault="00252199">
      <w:r>
        <w:rPr>
          <w:noProof/>
        </w:rPr>
        <w:drawing>
          <wp:inline distT="0" distB="0" distL="0" distR="0" wp14:anchorId="6647086E" wp14:editId="2557930B">
            <wp:extent cx="4238625" cy="7002947"/>
            <wp:effectExtent l="0" t="0" r="0" b="7620"/>
            <wp:docPr id="11137378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379" t="5319" r="29190" b="34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3935" cy="701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521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CD4"/>
    <w:rsid w:val="001E65E4"/>
    <w:rsid w:val="00252199"/>
    <w:rsid w:val="002F324E"/>
    <w:rsid w:val="00366871"/>
    <w:rsid w:val="0047509F"/>
    <w:rsid w:val="00476BFF"/>
    <w:rsid w:val="0060107E"/>
    <w:rsid w:val="006F7BE0"/>
    <w:rsid w:val="00812093"/>
    <w:rsid w:val="008A13C5"/>
    <w:rsid w:val="00965D13"/>
    <w:rsid w:val="00A10BD0"/>
    <w:rsid w:val="00B078A4"/>
    <w:rsid w:val="00B07A4F"/>
    <w:rsid w:val="00BB0C29"/>
    <w:rsid w:val="00C5725A"/>
    <w:rsid w:val="00C76AFD"/>
    <w:rsid w:val="00D15076"/>
    <w:rsid w:val="00D2434A"/>
    <w:rsid w:val="00D640C1"/>
    <w:rsid w:val="00DB1CD4"/>
    <w:rsid w:val="00E30908"/>
    <w:rsid w:val="00E37D95"/>
    <w:rsid w:val="00F85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31F81"/>
  <w15:chartTrackingRefBased/>
  <w15:docId w15:val="{9E52CDC7-A2ED-411F-A790-A6A0EB9D0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2199"/>
    <w:pPr>
      <w:keepNext/>
      <w:keepLines/>
      <w:spacing w:before="240" w:after="200" w:line="36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ZA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10"/>
    <w:qFormat/>
    <w:rsid w:val="00252199"/>
    <w:pPr>
      <w:widowControl w:val="0"/>
      <w:autoSpaceDE w:val="0"/>
      <w:autoSpaceDN w:val="0"/>
      <w:spacing w:before="58" w:after="0" w:line="240" w:lineRule="auto"/>
      <w:ind w:left="120"/>
    </w:pPr>
    <w:rPr>
      <w:rFonts w:ascii="Times New Roman" w:eastAsia="Times New Roman" w:hAnsi="Times New Roman" w:cs="Times New Roman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52199"/>
    <w:rPr>
      <w:rFonts w:ascii="Times New Roman" w:eastAsia="Times New Roman" w:hAnsi="Times New Roman" w:cs="Times New Roman"/>
      <w:b/>
      <w:bCs/>
      <w:sz w:val="32"/>
      <w:szCs w:val="32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25219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252199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252199"/>
    <w:pPr>
      <w:widowControl w:val="0"/>
      <w:autoSpaceDE w:val="0"/>
      <w:autoSpaceDN w:val="0"/>
      <w:spacing w:before="30" w:after="0" w:line="240" w:lineRule="auto"/>
      <w:ind w:left="122"/>
    </w:pPr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25219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ZA" w:eastAsia="en-GB"/>
    </w:rPr>
  </w:style>
  <w:style w:type="table" w:styleId="TableGrid">
    <w:name w:val="Table Grid"/>
    <w:basedOn w:val="TableNormal"/>
    <w:uiPriority w:val="39"/>
    <w:rsid w:val="00252199"/>
    <w:pPr>
      <w:spacing w:after="0" w:line="240" w:lineRule="auto"/>
      <w:jc w:val="both"/>
    </w:pPr>
    <w:rPr>
      <w:sz w:val="24"/>
      <w:szCs w:val="24"/>
      <w:lang w:val="en-Z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5219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76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https://www.afriplexgrt.com/images/pdfs/SDS-CPE03287-03%20Afriplex%20GRT%20extract-final.pdf" TargetMode="External"/><Relationship Id="rId4" Type="http://schemas.openxmlformats.org/officeDocument/2006/relationships/hyperlink" Target="https://www.afriplexgrt.com/images/pdf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zi Gabuza | SAMRC</dc:creator>
  <cp:keywords/>
  <dc:description/>
  <cp:lastModifiedBy>Reviewer 4</cp:lastModifiedBy>
  <cp:revision>3</cp:revision>
  <dcterms:created xsi:type="dcterms:W3CDTF">2024-01-11T12:35:00Z</dcterms:created>
  <dcterms:modified xsi:type="dcterms:W3CDTF">2024-01-12T11:10:00Z</dcterms:modified>
</cp:coreProperties>
</file>